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B5B19" w:rsidRPr="007C6AB7" w:rsidRDefault="007C6AB7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  <w:bookmarkStart w:id="0" w:name="OLE_LINK140"/>
      <w:bookmarkStart w:id="1" w:name="OLE_LINK141"/>
      <w:r w:rsidRPr="007C6AB7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 xml:space="preserve">Table </w:t>
      </w:r>
      <w:r w:rsidR="00277D08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S</w:t>
      </w:r>
      <w:r w:rsidRPr="007C6AB7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 xml:space="preserve">1. The number of </w:t>
      </w:r>
      <w:r w:rsidR="00455FD9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 xml:space="preserve">N2 stage </w:t>
      </w:r>
      <w:r w:rsidRPr="007C6AB7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patients with involved mediastinal lymph nodes stratified by tumor-located lung lobes.</w:t>
      </w:r>
    </w:p>
    <w:tbl>
      <w:tblPr>
        <w:tblW w:w="13965" w:type="dxa"/>
        <w:tblLayout w:type="fixed"/>
        <w:tblLook w:val="04A0" w:firstRow="1" w:lastRow="0" w:firstColumn="1" w:lastColumn="0" w:noHBand="0" w:noVBand="1"/>
      </w:tblPr>
      <w:tblGrid>
        <w:gridCol w:w="1826"/>
        <w:gridCol w:w="868"/>
        <w:gridCol w:w="1417"/>
        <w:gridCol w:w="804"/>
        <w:gridCol w:w="957"/>
        <w:gridCol w:w="957"/>
        <w:gridCol w:w="947"/>
        <w:gridCol w:w="236"/>
        <w:gridCol w:w="1168"/>
        <w:gridCol w:w="957"/>
        <w:gridCol w:w="957"/>
        <w:gridCol w:w="957"/>
        <w:gridCol w:w="957"/>
        <w:gridCol w:w="957"/>
      </w:tblGrid>
      <w:tr w:rsidR="007C6AB7" w:rsidRPr="007C6AB7" w:rsidTr="00502240">
        <w:trPr>
          <w:trHeight w:val="480"/>
        </w:trPr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7C6AB7" w:rsidRPr="007C6AB7" w:rsidRDefault="007C6AB7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9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AB7" w:rsidRPr="007C6AB7" w:rsidRDefault="007C6AB7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N2 (n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AB7" w:rsidRPr="007C6AB7" w:rsidRDefault="007C6AB7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9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AB7" w:rsidRPr="007C6AB7" w:rsidRDefault="007C6AB7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SN2 (n)</w:t>
            </w:r>
          </w:p>
        </w:tc>
      </w:tr>
      <w:tr w:rsidR="00502240" w:rsidRPr="007C6AB7" w:rsidTr="00502240">
        <w:trPr>
          <w:trHeight w:val="520"/>
        </w:trPr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AB7" w:rsidRPr="007C6AB7" w:rsidRDefault="007C6AB7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AB7" w:rsidRPr="007C6AB7" w:rsidRDefault="007C6AB7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Total 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(n=</w:t>
            </w:r>
            <w:r w:rsidR="001A553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5C4B2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AB7" w:rsidRPr="007C6AB7" w:rsidRDefault="007C6AB7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RUL 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(n=</w:t>
            </w:r>
            <w:r w:rsidR="005C4B2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AB7" w:rsidRPr="007C6AB7" w:rsidRDefault="007C6AB7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RML 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(n=</w:t>
            </w:r>
            <w:r w:rsidR="001A553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AB7" w:rsidRPr="007C6AB7" w:rsidRDefault="007C6AB7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RLL 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(n=</w:t>
            </w:r>
            <w:r w:rsidR="009A09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AB7" w:rsidRPr="007C6AB7" w:rsidRDefault="007C6AB7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LUL 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(n=</w:t>
            </w:r>
            <w:r w:rsidR="009A09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AB7" w:rsidRPr="007C6AB7" w:rsidRDefault="007C6AB7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LLL 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(n=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AB7" w:rsidRPr="007C6AB7" w:rsidRDefault="007C6AB7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AB7" w:rsidRPr="007C6AB7" w:rsidRDefault="007C6AB7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Total 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(n=</w:t>
            </w:r>
            <w:r w:rsidR="00FF778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="004E2D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AB7" w:rsidRPr="007C6AB7" w:rsidRDefault="007C6AB7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RUL 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(n=</w:t>
            </w:r>
            <w:r w:rsidR="004E2D0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AB7" w:rsidRPr="007C6AB7" w:rsidRDefault="007C6AB7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RML 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(n=4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AB7" w:rsidRPr="007C6AB7" w:rsidRDefault="007C6AB7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RLL 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(n=1</w:t>
            </w:r>
            <w:r w:rsidR="00BB1E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AB7" w:rsidRPr="007C6AB7" w:rsidRDefault="007C6AB7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LUL 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(n=1</w:t>
            </w:r>
            <w:r w:rsidR="00CF632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AB7" w:rsidRPr="007C6AB7" w:rsidRDefault="007C6AB7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LLL 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(n=</w:t>
            </w:r>
            <w:r w:rsidR="00CF632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891E39" w:rsidRPr="007C6AB7" w:rsidTr="00502240">
        <w:trPr>
          <w:trHeight w:val="32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E39" w:rsidRPr="007C6AB7" w:rsidRDefault="00891E39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E39" w:rsidRPr="007C6AB7" w:rsidRDefault="00891E39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E39" w:rsidRPr="007C6AB7" w:rsidRDefault="00891E39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E39" w:rsidRPr="007C6AB7" w:rsidRDefault="00891E39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E39" w:rsidRPr="007C6AB7" w:rsidRDefault="00891E39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E39" w:rsidRPr="007C6AB7" w:rsidRDefault="00891E39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E39" w:rsidRPr="007C6AB7" w:rsidRDefault="00891E39" w:rsidP="00CD20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E39" w:rsidRPr="007C6AB7" w:rsidRDefault="00891E39" w:rsidP="00CD20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E39" w:rsidRPr="007C6AB7" w:rsidRDefault="00891E39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E39" w:rsidRPr="007C6AB7" w:rsidRDefault="00891E39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E39" w:rsidRPr="007C6AB7" w:rsidRDefault="00891E39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E39" w:rsidRPr="007C6AB7" w:rsidRDefault="00891E39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E39" w:rsidRPr="007C6AB7" w:rsidRDefault="00891E39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E39" w:rsidRPr="007C6AB7" w:rsidRDefault="00891E39" w:rsidP="00CD20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7FB3" w:rsidRPr="007C6AB7" w:rsidTr="00502240">
        <w:trPr>
          <w:trHeight w:val="32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Averag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0C7FB3" w:rsidRPr="007C6AB7" w:rsidTr="00502240">
        <w:trPr>
          <w:trHeight w:val="32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Default="000C7FB3" w:rsidP="000C7F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od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Default="000C7FB3" w:rsidP="000C7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Default="000C7FB3" w:rsidP="000C7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C7FB3" w:rsidRPr="007C6AB7" w:rsidTr="00502240">
        <w:trPr>
          <w:trHeight w:val="32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etastasi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FB3" w:rsidRPr="007C6AB7" w:rsidRDefault="000C7FB3" w:rsidP="000C7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9305B" w:rsidRPr="007C6AB7" w:rsidTr="00502240">
        <w:trPr>
          <w:trHeight w:val="32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R/4R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1A5533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8E0A7C" w:rsidP="00E9305B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4E2D02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305B" w:rsidRPr="007C6AB7" w:rsidTr="00502240">
        <w:trPr>
          <w:trHeight w:val="32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CF63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4E2D02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305B" w:rsidRPr="007C6AB7" w:rsidTr="00502240">
        <w:trPr>
          <w:trHeight w:val="32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1A5533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1A5533" w:rsidP="00E9305B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4E2D02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305B" w:rsidRPr="007C6AB7" w:rsidTr="00502240">
        <w:trPr>
          <w:trHeight w:val="32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L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9A098D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E9305B" w:rsidRPr="007C6AB7" w:rsidTr="00502240">
        <w:trPr>
          <w:trHeight w:val="32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9A098D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E9305B" w:rsidRPr="007C6AB7" w:rsidTr="00502240">
        <w:trPr>
          <w:trHeight w:val="32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9305B" w:rsidRPr="007C6AB7" w:rsidTr="00502240">
        <w:trPr>
          <w:trHeight w:val="32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#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CF632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1A5533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9A098D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CF632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E9305B" w:rsidRPr="007C6AB7" w:rsidTr="00455FD9">
        <w:trPr>
          <w:trHeight w:val="320"/>
        </w:trPr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ultiple-station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5C4B26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5C4B26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B05C16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B05C16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B05C16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0C7FB3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E9305B" w:rsidRPr="007C6AB7" w:rsidTr="00455FD9">
        <w:trPr>
          <w:trHeight w:val="320"/>
        </w:trPr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ngle-st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5C4B26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5C4B26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B05C16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B05C16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0C7FB3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E9305B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C6AB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05B" w:rsidRPr="007C6AB7" w:rsidRDefault="00CF6324" w:rsidP="00E930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</w:tbl>
    <w:p w:rsidR="0016481C" w:rsidRPr="008160D0" w:rsidRDefault="004E2D02" w:rsidP="0016481C">
      <w:pP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*including 2R, 4R or 2R/4R (nodes that cannot distinguish between 2R and 4R). </w:t>
      </w:r>
      <w:r w:rsidR="00891E39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HLN: number of harvested lymph nodes; </w:t>
      </w:r>
      <w:r w:rsidR="0016481C" w:rsidRPr="008160D0">
        <w:rPr>
          <w:rFonts w:ascii="Times New Roman" w:eastAsia="DengXian" w:hAnsi="Times New Roman" w:cs="Times New Roman" w:hint="eastAsia"/>
          <w:color w:val="000000"/>
          <w:kern w:val="0"/>
          <w:sz w:val="22"/>
          <w:szCs w:val="22"/>
        </w:rPr>
        <w:t>S</w:t>
      </w:r>
      <w:r w:rsidR="0016481C" w:rsidRPr="008160D0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N2: skip N2; NSN2: non-skip N2</w:t>
      </w:r>
      <w:r w:rsidR="0016481C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; </w:t>
      </w:r>
      <w:r w:rsidR="0016481C" w:rsidRPr="0010705D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RUL: right upper lobe; RML: right middle lobe; RLL: right lower lobe; LUL: left upper lobe; LLL: left lower lobe</w:t>
      </w:r>
      <w:r w:rsidR="0016481C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.</w:t>
      </w:r>
    </w:p>
    <w:p w:rsidR="007C6AB7" w:rsidRPr="0016481C" w:rsidRDefault="007C6AB7"/>
    <w:sectPr w:rsidR="007C6AB7" w:rsidRPr="0016481C" w:rsidSect="007C6AB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AB7"/>
    <w:rsid w:val="0001656C"/>
    <w:rsid w:val="00085207"/>
    <w:rsid w:val="000C7FB3"/>
    <w:rsid w:val="000D133B"/>
    <w:rsid w:val="000E7EAA"/>
    <w:rsid w:val="001438E1"/>
    <w:rsid w:val="0016481C"/>
    <w:rsid w:val="001A5533"/>
    <w:rsid w:val="001C7062"/>
    <w:rsid w:val="00277D08"/>
    <w:rsid w:val="00292E54"/>
    <w:rsid w:val="00302BE7"/>
    <w:rsid w:val="00306CF6"/>
    <w:rsid w:val="00315D00"/>
    <w:rsid w:val="00340CA4"/>
    <w:rsid w:val="00351261"/>
    <w:rsid w:val="003B18AF"/>
    <w:rsid w:val="003B5B19"/>
    <w:rsid w:val="004435FE"/>
    <w:rsid w:val="00455FD9"/>
    <w:rsid w:val="00486BCE"/>
    <w:rsid w:val="004962DE"/>
    <w:rsid w:val="004C1DB2"/>
    <w:rsid w:val="004E2D02"/>
    <w:rsid w:val="004F7F5E"/>
    <w:rsid w:val="00502240"/>
    <w:rsid w:val="00555734"/>
    <w:rsid w:val="005A41E7"/>
    <w:rsid w:val="005B6830"/>
    <w:rsid w:val="005C27CD"/>
    <w:rsid w:val="005C4B26"/>
    <w:rsid w:val="00627DDF"/>
    <w:rsid w:val="006A260E"/>
    <w:rsid w:val="00706B7E"/>
    <w:rsid w:val="00781A46"/>
    <w:rsid w:val="007C1287"/>
    <w:rsid w:val="007C6AB7"/>
    <w:rsid w:val="007D2D6F"/>
    <w:rsid w:val="007E5C3E"/>
    <w:rsid w:val="00801FB5"/>
    <w:rsid w:val="00855ADE"/>
    <w:rsid w:val="008627E1"/>
    <w:rsid w:val="0087686C"/>
    <w:rsid w:val="00876EC0"/>
    <w:rsid w:val="00891E39"/>
    <w:rsid w:val="00897E3C"/>
    <w:rsid w:val="008A6097"/>
    <w:rsid w:val="008D37BF"/>
    <w:rsid w:val="008E0A7C"/>
    <w:rsid w:val="00962DE1"/>
    <w:rsid w:val="009A098D"/>
    <w:rsid w:val="009A7C0A"/>
    <w:rsid w:val="00A23AE5"/>
    <w:rsid w:val="00A47DE6"/>
    <w:rsid w:val="00AE612C"/>
    <w:rsid w:val="00B05C16"/>
    <w:rsid w:val="00BB1EED"/>
    <w:rsid w:val="00BE6A1F"/>
    <w:rsid w:val="00C16233"/>
    <w:rsid w:val="00C20B6C"/>
    <w:rsid w:val="00C373D1"/>
    <w:rsid w:val="00CC182C"/>
    <w:rsid w:val="00CF6324"/>
    <w:rsid w:val="00D2582E"/>
    <w:rsid w:val="00D96404"/>
    <w:rsid w:val="00DE406C"/>
    <w:rsid w:val="00E9305B"/>
    <w:rsid w:val="00F50FA3"/>
    <w:rsid w:val="00F55627"/>
    <w:rsid w:val="00FD0674"/>
    <w:rsid w:val="00FD32D1"/>
    <w:rsid w:val="00FF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1392C"/>
  <w15:chartTrackingRefBased/>
  <w15:docId w15:val="{4F6C1ACA-BDC3-714A-A9E8-5CA8C9719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77D08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77D0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52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j</dc:creator>
  <cp:keywords/>
  <dc:description/>
  <cp:lastModifiedBy>wu yj</cp:lastModifiedBy>
  <cp:revision>39</cp:revision>
  <dcterms:created xsi:type="dcterms:W3CDTF">2019-11-07T14:39:00Z</dcterms:created>
  <dcterms:modified xsi:type="dcterms:W3CDTF">2020-08-08T13:37:00Z</dcterms:modified>
</cp:coreProperties>
</file>